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051" w:rsidRPr="00354986" w:rsidRDefault="008D3450">
      <w:pPr>
        <w:rPr>
          <w:rFonts w:ascii="Times New Roman" w:hAnsi="Times New Roman" w:cs="Times New Roman"/>
          <w:b/>
          <w:sz w:val="24"/>
          <w:szCs w:val="24"/>
        </w:rPr>
      </w:pPr>
      <w:r w:rsidRPr="00354986">
        <w:rPr>
          <w:rFonts w:ascii="Times New Roman" w:hAnsi="Times New Roman" w:cs="Times New Roman"/>
          <w:b/>
          <w:sz w:val="24"/>
          <w:szCs w:val="24"/>
        </w:rPr>
        <w:t>Table</w:t>
      </w:r>
      <w:r w:rsidR="00C749A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354986">
        <w:rPr>
          <w:rFonts w:ascii="Times New Roman" w:hAnsi="Times New Roman" w:cs="Times New Roman"/>
          <w:b/>
          <w:sz w:val="24"/>
          <w:szCs w:val="24"/>
        </w:rPr>
        <w:t xml:space="preserve">1 module </w:t>
      </w:r>
      <w:r w:rsidR="00456425" w:rsidRPr="00354986">
        <w:rPr>
          <w:rFonts w:ascii="Times New Roman" w:hAnsi="Times New Roman" w:cs="Times New Roman"/>
          <w:b/>
          <w:sz w:val="24"/>
          <w:szCs w:val="24"/>
        </w:rPr>
        <w:t>prese</w:t>
      </w:r>
      <w:r w:rsidRPr="00354986">
        <w:rPr>
          <w:rFonts w:ascii="Times New Roman" w:hAnsi="Times New Roman" w:cs="Times New Roman"/>
          <w:b/>
          <w:sz w:val="24"/>
          <w:szCs w:val="24"/>
        </w:rPr>
        <w:t>r</w:t>
      </w:r>
      <w:r w:rsidR="00456425" w:rsidRPr="00354986">
        <w:rPr>
          <w:rFonts w:ascii="Times New Roman" w:hAnsi="Times New Roman" w:cs="Times New Roman"/>
          <w:b/>
          <w:sz w:val="24"/>
          <w:szCs w:val="24"/>
        </w:rPr>
        <w:t xml:space="preserve">vations of all significant modules across </w:t>
      </w:r>
      <w:r w:rsidR="006F2719">
        <w:rPr>
          <w:rFonts w:ascii="Times New Roman" w:hAnsi="Times New Roman" w:cs="Times New Roman"/>
          <w:b/>
          <w:sz w:val="24"/>
          <w:szCs w:val="24"/>
        </w:rPr>
        <w:t>ten data</w:t>
      </w:r>
      <w:r w:rsidR="00456425" w:rsidRPr="00354986">
        <w:rPr>
          <w:rFonts w:ascii="Times New Roman" w:hAnsi="Times New Roman" w:cs="Times New Roman"/>
          <w:b/>
          <w:sz w:val="24"/>
          <w:szCs w:val="24"/>
        </w:rPr>
        <w:t>sets.</w:t>
      </w:r>
    </w:p>
    <w:p w:rsidR="00AF2229" w:rsidRPr="00AF2229" w:rsidRDefault="00AF2229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2617"/>
        <w:gridCol w:w="2366"/>
        <w:gridCol w:w="1671"/>
      </w:tblGrid>
      <w:tr w:rsidR="00323876" w:rsidRPr="00323876" w:rsidTr="00965610">
        <w:trPr>
          <w:trHeight w:val="270"/>
        </w:trPr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323876" w:rsidRPr="00323876" w:rsidRDefault="00323876" w:rsidP="00FC6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ber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3876" w:rsidRPr="00323876" w:rsidRDefault="00323876" w:rsidP="00FC68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6"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3876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3876" w:rsidRPr="00323876" w:rsidRDefault="002F4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umbers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3876" w:rsidRPr="00323876" w:rsidRDefault="00323876" w:rsidP="00AF2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6">
              <w:rPr>
                <w:rFonts w:ascii="Times New Roman" w:hAnsi="Times New Roman" w:cs="Times New Roman"/>
                <w:sz w:val="24"/>
                <w:szCs w:val="24"/>
              </w:rPr>
              <w:t>Z score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  <w:tcBorders>
              <w:top w:val="single" w:sz="4" w:space="0" w:color="auto"/>
            </w:tcBorders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noWrap/>
            <w:hideMark/>
          </w:tcPr>
          <w:p w:rsidR="006C4DC5" w:rsidRPr="009F4D67" w:rsidRDefault="006C4DC5" w:rsidP="006C4DC5">
            <w:r w:rsidRPr="009F4D67">
              <w:t>turquoise</w:t>
            </w:r>
          </w:p>
        </w:tc>
        <w:tc>
          <w:tcPr>
            <w:tcW w:w="1424" w:type="pct"/>
            <w:tcBorders>
              <w:top w:val="single" w:sz="4" w:space="0" w:color="auto"/>
            </w:tcBorders>
            <w:noWrap/>
            <w:hideMark/>
          </w:tcPr>
          <w:p w:rsidR="006C4DC5" w:rsidRPr="009F4D67" w:rsidRDefault="006C4DC5" w:rsidP="006C4DC5">
            <w:r w:rsidRPr="009F4D67">
              <w:t>2565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hideMark/>
          </w:tcPr>
          <w:p w:rsidR="006C4DC5" w:rsidRPr="009F4D67" w:rsidRDefault="006C4DC5" w:rsidP="006C4DC5">
            <w:r w:rsidRPr="009F4D67">
              <w:t>84.1306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blue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884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78.82432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yellow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561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61.51173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brown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675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55.65162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tan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121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50.50167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darkred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89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44.4211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magenta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126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43.54587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green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484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43.33201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red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436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42.12788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plum1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61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40.23722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sienna3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64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40.10577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black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130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9.73008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greenyellow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122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7.72627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lightcyan1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53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7.66333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midnightblue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105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6.6307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lightgreen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96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6.45626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lightcyan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97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6.31189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pink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130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5.89772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yellowgreen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62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5.30522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plum2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45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5.03182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skyblue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75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4.04213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D6170E">
            <w:r w:rsidRPr="009F4D67">
              <w:t>darkgr</w:t>
            </w:r>
            <w:r w:rsidR="00D6170E">
              <w:t>a</w:t>
            </w:r>
            <w:r w:rsidRPr="009F4D67">
              <w:t>y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82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3.66859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darkturquoise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83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3.5780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purple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124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3.133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lightsteelblue1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54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3.1272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23876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575" w:type="pct"/>
            <w:noWrap/>
            <w:hideMark/>
          </w:tcPr>
          <w:p w:rsidR="006C4DC5" w:rsidRPr="009F4D67" w:rsidRDefault="006C4DC5" w:rsidP="006C4DC5">
            <w:r w:rsidRPr="009F4D67">
              <w:t>salmon</w:t>
            </w:r>
          </w:p>
        </w:tc>
        <w:tc>
          <w:tcPr>
            <w:tcW w:w="1424" w:type="pct"/>
            <w:noWrap/>
            <w:hideMark/>
          </w:tcPr>
          <w:p w:rsidR="006C4DC5" w:rsidRPr="009F4D67" w:rsidRDefault="006C4DC5" w:rsidP="006C4DC5">
            <w:r w:rsidRPr="009F4D67">
              <w:t>118</w:t>
            </w:r>
          </w:p>
        </w:tc>
        <w:tc>
          <w:tcPr>
            <w:tcW w:w="1006" w:type="pct"/>
            <w:noWrap/>
            <w:hideMark/>
          </w:tcPr>
          <w:p w:rsidR="006C4DC5" w:rsidRPr="009F4D67" w:rsidRDefault="006C4DC5" w:rsidP="006C4DC5">
            <w:r w:rsidRPr="009F4D67">
              <w:t>32.8947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575" w:type="pct"/>
            <w:noWrap/>
          </w:tcPr>
          <w:p w:rsidR="006C4DC5" w:rsidRPr="009F4D67" w:rsidRDefault="006C4DC5" w:rsidP="00F84905">
            <w:r w:rsidRPr="009F4D67">
              <w:t>gr</w:t>
            </w:r>
            <w:r w:rsidR="00F84905">
              <w:t>a</w:t>
            </w:r>
            <w:r w:rsidRPr="009F4D67">
              <w:t>y60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97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2.562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paleturquoise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73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2.5528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royalblue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91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2.27131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darkmagenta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66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2.19467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orange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82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1.86253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brown4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48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1.77179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darkorange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81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1.32338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cyan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110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1.27757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white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78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0.30423</w:t>
            </w:r>
          </w:p>
        </w:tc>
        <w:bookmarkStart w:id="0" w:name="_GoBack"/>
        <w:bookmarkEnd w:id="0"/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orangered4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59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30.26807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Pr="00361797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1797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37</w:t>
            </w:r>
          </w:p>
        </w:tc>
        <w:tc>
          <w:tcPr>
            <w:tcW w:w="1575" w:type="pct"/>
            <w:noWrap/>
          </w:tcPr>
          <w:p w:rsidR="006C4DC5" w:rsidRPr="00361797" w:rsidRDefault="006C4DC5" w:rsidP="00D6170E">
            <w:pPr>
              <w:rPr>
                <w:u w:val="single"/>
              </w:rPr>
            </w:pPr>
            <w:r w:rsidRPr="00361797">
              <w:rPr>
                <w:u w:val="single"/>
              </w:rPr>
              <w:t>gr</w:t>
            </w:r>
            <w:r w:rsidR="00D6170E" w:rsidRPr="00361797">
              <w:rPr>
                <w:u w:val="single"/>
              </w:rPr>
              <w:t>a</w:t>
            </w:r>
            <w:r w:rsidRPr="00361797">
              <w:rPr>
                <w:u w:val="single"/>
              </w:rPr>
              <w:t>y</w:t>
            </w:r>
          </w:p>
        </w:tc>
        <w:tc>
          <w:tcPr>
            <w:tcW w:w="1424" w:type="pct"/>
            <w:noWrap/>
          </w:tcPr>
          <w:p w:rsidR="006C4DC5" w:rsidRPr="00361797" w:rsidRDefault="006C4DC5" w:rsidP="006C4DC5">
            <w:pPr>
              <w:rPr>
                <w:u w:val="single"/>
              </w:rPr>
            </w:pPr>
            <w:r w:rsidRPr="00361797">
              <w:rPr>
                <w:u w:val="single"/>
              </w:rPr>
              <w:t>1169</w:t>
            </w:r>
          </w:p>
        </w:tc>
        <w:tc>
          <w:tcPr>
            <w:tcW w:w="1006" w:type="pct"/>
            <w:noWrap/>
          </w:tcPr>
          <w:p w:rsidR="006C4DC5" w:rsidRPr="00361797" w:rsidRDefault="006C4DC5" w:rsidP="006C4DC5">
            <w:pPr>
              <w:rPr>
                <w:u w:val="single"/>
              </w:rPr>
            </w:pPr>
            <w:r w:rsidRPr="00361797">
              <w:rPr>
                <w:u w:val="single"/>
              </w:rPr>
              <w:t>30.0107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saddlebrown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75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9.3433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floralwhite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50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8.62533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steelblue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74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8.55528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lightyellow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94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7.8828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2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salmon4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43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7.69909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ivory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52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7.40992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darkslateblue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46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7.36529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darkorange2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50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6.75284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thistle2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45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6.48972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mediumpurple3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58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5.39137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bisque4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47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5.13539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palevioletred3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42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5.1011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skyblue3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62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4.67649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thistle1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44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3.1422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violet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70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22.96688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darkgreen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87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19.15775</w:t>
            </w:r>
          </w:p>
        </w:tc>
      </w:tr>
      <w:tr w:rsidR="006C4DC5" w:rsidRPr="00323876" w:rsidTr="00965610">
        <w:trPr>
          <w:trHeight w:val="270"/>
        </w:trPr>
        <w:tc>
          <w:tcPr>
            <w:tcW w:w="994" w:type="pct"/>
          </w:tcPr>
          <w:p w:rsidR="006C4DC5" w:rsidRDefault="006C4DC5" w:rsidP="006C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575" w:type="pct"/>
            <w:noWrap/>
          </w:tcPr>
          <w:p w:rsidR="006C4DC5" w:rsidRPr="009F4D67" w:rsidRDefault="006C4DC5" w:rsidP="006C4DC5">
            <w:r w:rsidRPr="009F4D67">
              <w:t>darkolivegreen</w:t>
            </w:r>
          </w:p>
        </w:tc>
        <w:tc>
          <w:tcPr>
            <w:tcW w:w="1424" w:type="pct"/>
            <w:noWrap/>
          </w:tcPr>
          <w:p w:rsidR="006C4DC5" w:rsidRPr="009F4D67" w:rsidRDefault="006C4DC5" w:rsidP="006C4DC5">
            <w:r w:rsidRPr="009F4D67">
              <w:t>67</w:t>
            </w:r>
          </w:p>
        </w:tc>
        <w:tc>
          <w:tcPr>
            <w:tcW w:w="1006" w:type="pct"/>
            <w:noWrap/>
          </w:tcPr>
          <w:p w:rsidR="006C4DC5" w:rsidRPr="009F4D67" w:rsidRDefault="006C4DC5" w:rsidP="006C4DC5">
            <w:r w:rsidRPr="009F4D67">
              <w:t>17.02409</w:t>
            </w:r>
          </w:p>
        </w:tc>
      </w:tr>
    </w:tbl>
    <w:p w:rsidR="00CD7F95" w:rsidRPr="00E25E8A" w:rsidRDefault="00890952" w:rsidP="006C4DC5">
      <w:pPr>
        <w:rPr>
          <w:sz w:val="22"/>
        </w:rPr>
      </w:pPr>
    </w:p>
    <w:sectPr w:rsidR="00CD7F95" w:rsidRPr="00E25E8A" w:rsidSect="004C0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0952" w:rsidRDefault="00890952" w:rsidP="00A67EDC">
      <w:r>
        <w:separator/>
      </w:r>
    </w:p>
  </w:endnote>
  <w:endnote w:type="continuationSeparator" w:id="0">
    <w:p w:rsidR="00890952" w:rsidRDefault="00890952" w:rsidP="00A67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0952" w:rsidRDefault="00890952" w:rsidP="00A67EDC">
      <w:r>
        <w:separator/>
      </w:r>
    </w:p>
  </w:footnote>
  <w:footnote w:type="continuationSeparator" w:id="0">
    <w:p w:rsidR="00890952" w:rsidRDefault="00890952" w:rsidP="00A67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0B8"/>
    <w:rsid w:val="00011218"/>
    <w:rsid w:val="000F7185"/>
    <w:rsid w:val="00173552"/>
    <w:rsid w:val="002F4C52"/>
    <w:rsid w:val="00323876"/>
    <w:rsid w:val="00354986"/>
    <w:rsid w:val="00361797"/>
    <w:rsid w:val="003620B8"/>
    <w:rsid w:val="00433A1C"/>
    <w:rsid w:val="00456425"/>
    <w:rsid w:val="004C0077"/>
    <w:rsid w:val="006C4DC5"/>
    <w:rsid w:val="006F2719"/>
    <w:rsid w:val="00730F92"/>
    <w:rsid w:val="00890952"/>
    <w:rsid w:val="008D3450"/>
    <w:rsid w:val="008F5E03"/>
    <w:rsid w:val="00965610"/>
    <w:rsid w:val="00A67EDC"/>
    <w:rsid w:val="00AF2229"/>
    <w:rsid w:val="00B5430E"/>
    <w:rsid w:val="00B93617"/>
    <w:rsid w:val="00BC0051"/>
    <w:rsid w:val="00C749A0"/>
    <w:rsid w:val="00D6170E"/>
    <w:rsid w:val="00E25E8A"/>
    <w:rsid w:val="00EA6F87"/>
    <w:rsid w:val="00F43EC9"/>
    <w:rsid w:val="00F84905"/>
    <w:rsid w:val="00FC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C5044A-64FC-4C90-8034-FE567BB7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67ED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67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7E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8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95124-2CB6-4F92-8341-F0F76A835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qian8@live.com</dc:creator>
  <cp:keywords/>
  <dc:description/>
  <cp:lastModifiedBy>sunqian8@live.com</cp:lastModifiedBy>
  <cp:revision>11</cp:revision>
  <dcterms:created xsi:type="dcterms:W3CDTF">2016-11-28T10:24:00Z</dcterms:created>
  <dcterms:modified xsi:type="dcterms:W3CDTF">2017-02-13T02:06:00Z</dcterms:modified>
</cp:coreProperties>
</file>